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68275</wp:posOffset>
                </wp:positionH>
                <wp:positionV relativeFrom="paragraph">
                  <wp:posOffset>794385</wp:posOffset>
                </wp:positionV>
                <wp:extent cx="5542915" cy="4119245"/>
                <wp:effectExtent l="635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2920" cy="4119120"/>
                          <a:chOff x="0" y="0"/>
                          <a:chExt cx="5542920" cy="4119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542920" cy="4118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200520"/>
                            <a:ext cx="486036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378648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371736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363924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356220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348552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340740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333072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325440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317556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309960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3021840"/>
                            <a:ext cx="720" cy="39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294372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286776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279072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271260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263592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2558880"/>
                            <a:ext cx="720" cy="39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248112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240408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2327400"/>
                            <a:ext cx="720" cy="39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224928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217224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2095560"/>
                            <a:ext cx="720" cy="39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201744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194040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1863720"/>
                            <a:ext cx="720" cy="39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178560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170892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1631880"/>
                            <a:ext cx="720" cy="39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155376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120132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112536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1042560"/>
                            <a:ext cx="720" cy="39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96516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88848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811440"/>
                            <a:ext cx="720" cy="39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73332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65664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579600"/>
                            <a:ext cx="720" cy="39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50148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42480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34668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6680" y="27000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14200" y="200520"/>
                            <a:ext cx="720" cy="36360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5400" y="2458800"/>
                            <a:ext cx="83160" cy="83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1720" y="1184400"/>
                            <a:ext cx="82440" cy="83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4640" y="3037320"/>
                            <a:ext cx="82440" cy="83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2080" y="2888640"/>
                            <a:ext cx="89640" cy="89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7160" y="3465360"/>
                            <a:ext cx="92160" cy="92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0480" y="2315160"/>
                            <a:ext cx="83160" cy="82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2080" y="1878840"/>
                            <a:ext cx="89640" cy="89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2520" y="602640"/>
                            <a:ext cx="83160" cy="83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4160" y="3613680"/>
                            <a:ext cx="83160" cy="83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1760" y="1741320"/>
                            <a:ext cx="76680" cy="766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3360" y="457200"/>
                            <a:ext cx="83160" cy="83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5120" y="1035720"/>
                            <a:ext cx="82440" cy="83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4000" y="2500560"/>
                            <a:ext cx="702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3000" y="1226160"/>
                            <a:ext cx="695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3240" y="3078360"/>
                            <a:ext cx="6951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6600" y="2932920"/>
                            <a:ext cx="6444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1840" y="3510360"/>
                            <a:ext cx="63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4400" y="2356560"/>
                            <a:ext cx="710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6600" y="1923480"/>
                            <a:ext cx="6548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4720" y="644040"/>
                            <a:ext cx="699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8800" y="3655800"/>
                            <a:ext cx="709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6600" y="1779840"/>
                            <a:ext cx="7516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5200" y="498600"/>
                            <a:ext cx="7034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9040" y="1077120"/>
                            <a:ext cx="709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3640" y="2723400"/>
                            <a:ext cx="133416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strogen receptor (ER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520" y="2435400"/>
                            <a:ext cx="966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ostmenopaus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920" y="866880"/>
                            <a:ext cx="1190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ge at menarche, yr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40" y="1160280"/>
                            <a:ext cx="3124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5-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520" y="3013200"/>
                            <a:ext cx="5792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egativ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800" y="2867760"/>
                            <a:ext cx="520200" cy="145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200" y="2147040"/>
                            <a:ext cx="10648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enopausal stat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920" y="3300840"/>
                            <a:ext cx="15634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rogesterone receptor (PR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080" y="3444840"/>
                            <a:ext cx="431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520" y="2290320"/>
                            <a:ext cx="1087200" cy="344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remenopaus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960" y="1857960"/>
                            <a:ext cx="20772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≥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960" y="720"/>
                            <a:ext cx="1267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黑体;SimHei" w:cs="Times New Roman"/>
                                  <w:color w:val="auto"/>
                                  <w:lang w:val="en-US" w:eastAsia="zh-CN" w:bidi="ar-SA"/>
                                </w:rPr>
                                <w:t>Stratified Variabl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0040" y="578520"/>
                            <a:ext cx="20772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≥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800" y="3589560"/>
                            <a:ext cx="48276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egativ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960" y="1713960"/>
                            <a:ext cx="3214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&lt;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8960" y="433800"/>
                            <a:ext cx="210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&lt;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40" y="1012320"/>
                            <a:ext cx="267480" cy="14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&lt;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920" y="1571040"/>
                            <a:ext cx="1419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ge at first live birth, yr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200" y="289080"/>
                            <a:ext cx="8236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ge group, yr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0880" y="243468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70 (1.38, 2.0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0880" y="116028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61 (1.28, 2.0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0880" y="301320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65 (1.34, 2.0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0880" y="286776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2 (1.25, 1.8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0880" y="344412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49 (1.24, 1.8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0880" y="229032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42 (1.15, 1.7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0880" y="185796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2 (1.25, 1.8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4280" y="0"/>
                            <a:ext cx="7714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0880" y="57852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61 (1.31, 1.9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0880" y="358956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68 (1.36, 2.0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0880" y="171396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6 (1.25, 1.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0880" y="43308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0 (1.22, 1.8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0880" y="101160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3 (1.17, 2.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3835440"/>
                            <a:ext cx="486036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58160" y="3871080"/>
                            <a:ext cx="6732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48080" y="3871080"/>
                            <a:ext cx="6732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4200" y="3835440"/>
                            <a:ext cx="720" cy="716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84320" y="3921120"/>
                            <a:ext cx="68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4200" y="3835440"/>
                            <a:ext cx="720" cy="716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84320" y="3921120"/>
                            <a:ext cx="68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86360" y="3835440"/>
                            <a:ext cx="720" cy="716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77280" y="3921120"/>
                            <a:ext cx="235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2.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686680" y="20124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03880" y="3291840"/>
                            <a:ext cx="301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3880" y="1561320"/>
                            <a:ext cx="301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8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3880" y="2172960"/>
                            <a:ext cx="301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2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3880" y="270360"/>
                            <a:ext cx="301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6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3880" y="866880"/>
                            <a:ext cx="301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9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9440" y="0"/>
                            <a:ext cx="41976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i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</w:t>
                              </w: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3880" y="2679840"/>
                            <a:ext cx="301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0.5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692440" y="135396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92440" y="1277640"/>
                            <a:ext cx="720" cy="41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5880" y="1336680"/>
                            <a:ext cx="82440" cy="83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6800" y="1378440"/>
                            <a:ext cx="6958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3000" y="1312560"/>
                            <a:ext cx="305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≥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66280" y="1312560"/>
                            <a:ext cx="89028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.50 (1.16, 1.9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692440" y="143892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92440" y="1501920"/>
                            <a:ext cx="720" cy="41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25pt;margin-top:62.55pt;width:436.45pt;height:324.4pt" coordorigin="265,1251" coordsize="8729,6488">
                <v:rect id="shape_0" stroked="f" o:allowincell="f" style="position:absolute;left:265;top:1252;width:8728;height:6485;mso-wrap-style:none;v-text-anchor:middle">
                  <v:fill o:detectmouseclick="t" on="false"/>
                  <v:stroke color="#3465a4" joinstyle="round" endcap="flat"/>
                  <w10:wrap type="square"/>
                </v:rect>
                <v:line id="shape_0" from="265,1567" to="7918,1567" stroked="t" o:allowincell="f" style="position:absolute">
                  <v:stroke color="black" weight="19080" joinstyle="miter" endcap="flat"/>
                  <v:fill o:detectmouseclick="t" on="false"/>
                  <w10:wrap type="square"/>
                </v:line>
                <v:line id="shape_0" from="4496,7214" to="4496,7278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7105" to="4496,7169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6982" to="4496,7046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6861" to="4496,6925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6740" to="4496,6804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6617" to="4496,6681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6496" to="4496,6560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6376" to="4496,6441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6252" to="4496,6316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6132" to="4496,6197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6010" to="4496,6072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5887" to="4496,5951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5767" to="4496,5832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5646" to="4496,5711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5523" to="4496,5588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5402" to="4496,5467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5281" to="4496,5343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5158" to="4496,5223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5037" to="4496,5101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4916" to="4496,4978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4793" to="4496,4858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4672" to="4496,4736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4551" to="4496,4613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4428" to="4496,4492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4307" to="4496,4371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4186" to="4496,4248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4063" to="4496,4127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3942" to="4496,4006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3821" to="4496,3883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3698" to="4496,3762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3143" to="4496,3207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3023" to="4496,3088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2893" to="4496,2955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2771" to="4496,2836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2650" to="4496,2715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2529" to="4496,2591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2406" to="4496,2471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2285" to="4496,2349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2164" to="4496,2226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2041" to="4496,2106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1920" to="4496,1984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1797" to="4496,1862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496,1676" to="4496,1740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3437,1567" to="3437,7292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rect id="shape_0" fillcolor="black" stroked="t" o:allowincell="f" style="position:absolute;left:4667;top:5123;width:130;height:130;mso-wrap-style:none;v-text-anchor:middle">
                  <v:fill o:detectmouseclick="t" type="solid" color2="white"/>
                  <v:stroke color="black" joinstyle="miter" endcap="flat"/>
                  <w10:wrap type="square"/>
                </v:rect>
                <v:rect id="shape_0" fillcolor="black" stroked="t" o:allowincell="f" style="position:absolute;left:4504;top:3116;width:129;height:130;mso-wrap-style:none;v-text-anchor:middle">
                  <v:fill o:detectmouseclick="t" type="solid" color2="white"/>
                  <v:stroke color="black" weight="12600" joinstyle="miter" endcap="flat"/>
                  <w10:wrap type="square"/>
                </v:rect>
                <v:rect id="shape_0" fillcolor="black" stroked="t" o:allowincell="f" style="position:absolute;left:4587;top:6034;width:129;height:130;mso-wrap-style:none;v-text-anchor:middle">
                  <v:fill o:detectmouseclick="t" type="solid" color2="white"/>
                  <v:stroke color="black" weight="12600" joinstyle="miter" endcap="flat"/>
                  <w10:wrap type="square"/>
                </v:rect>
                <v:rect id="shape_0" fillcolor="black" stroked="t" o:allowincell="f" style="position:absolute;left:4363;top:5800;width:140;height:140;mso-wrap-style:none;v-text-anchor:middle">
                  <v:fill o:detectmouseclick="t" type="solid" color2="white"/>
                  <v:stroke color="black" weight="12600" joinstyle="miter" endcap="flat"/>
                  <w10:wrap type="square"/>
                </v:rect>
                <v:rect id="shape_0" fillcolor="black" stroked="t" o:allowincell="f" style="position:absolute;left:4308;top:6708;width:144;height:145;mso-wrap-style:none;v-text-anchor:middle">
                  <v:fill o:detectmouseclick="t" type="solid" color2="white"/>
                  <v:stroke color="black" weight="12600" joinstyle="miter" endcap="flat"/>
                  <w10:wrap type="square"/>
                </v:rect>
                <v:rect id="shape_0" fillcolor="black" stroked="t" o:allowincell="f" style="position:absolute;left:4187;top:4897;width:130;height:129;mso-wrap-style:none;v-text-anchor:middle">
                  <v:fill o:detectmouseclick="t" type="solid" color2="white"/>
                  <v:stroke color="black" weight="12600" joinstyle="miter" endcap="flat"/>
                  <w10:wrap type="square"/>
                </v:rect>
                <v:rect id="shape_0" fillcolor="black" stroked="t" o:allowincell="f" style="position:absolute;left:4363;top:4210;width:140;height:140;mso-wrap-style:none;v-text-anchor:middle">
                  <v:fill o:detectmouseclick="t" type="solid" color2="white"/>
                  <v:stroke color="black" weight="12600" joinstyle="miter" endcap="flat"/>
                  <w10:wrap type="square"/>
                </v:rect>
                <v:rect id="shape_0" fillcolor="black" stroked="t" o:allowincell="f" style="position:absolute;left:4521;top:2200;width:130;height:130;mso-wrap-style:none;v-text-anchor:middle">
                  <v:fill o:detectmouseclick="t" type="solid" color2="white"/>
                  <v:stroke color="black" weight="12600" joinstyle="miter" endcap="flat"/>
                  <w10:wrap type="square"/>
                </v:rect>
                <v:rect id="shape_0" fillcolor="black" stroked="t" o:allowincell="f" style="position:absolute;left:4634;top:6942;width:130;height:130;mso-wrap-style:none;v-text-anchor:middle">
                  <v:fill o:detectmouseclick="t" type="solid" color2="white"/>
                  <v:stroke color="black" weight="12600" joinstyle="miter" endcap="flat"/>
                  <w10:wrap type="square"/>
                </v:rect>
                <v:rect id="shape_0" fillcolor="black" stroked="t" o:allowincell="f" style="position:absolute;left:4441;top:3993;width:120;height:120;mso-wrap-style:none;v-text-anchor:middle">
                  <v:fill o:detectmouseclick="t" type="solid" color2="white"/>
                  <v:stroke color="black" weight="12600" joinstyle="miter" endcap="flat"/>
                  <w10:wrap type="square"/>
                </v:rect>
                <v:rect id="shape_0" fillcolor="black" stroked="t" o:allowincell="f" style="position:absolute;left:4333;top:1971;width:130;height:130;mso-wrap-style:none;v-text-anchor:middle">
                  <v:fill o:detectmouseclick="t" type="solid" color2="white"/>
                  <v:stroke color="black" weight="12600" joinstyle="miter" endcap="flat"/>
                  <w10:wrap type="square"/>
                </v:rect>
                <v:rect id="shape_0" fillcolor="black" stroked="t" o:allowincell="f" style="position:absolute;left:4399;top:2882;width:129;height:130;mso-wrap-style:none;v-text-anchor:middle">
                  <v:fill o:detectmouseclick="t" type="solid" color2="white"/>
                  <v:stroke color="black" weight="12600" joinstyle="miter" endcap="flat"/>
                  <w10:wrap type="square"/>
                </v:rect>
                <v:line id="shape_0" from="4177,5189" to="5282,5189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049,3182" to="5144,318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097,6099" to="5191,6099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3913,5870" to="4927,5870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3890,6779" to="4882,6779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3689,4962" to="4807,496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3913,4280" to="4943,4280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036,2265" to="5136,2265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137,7008" to="5254,7008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3913,4054" to="5096,4054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3848,2036" to="4955,2036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3901,2947" to="5018,2947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91;top:5540;width:2100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strogen receptor (ER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35;top:5086;width:1521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ostmenopaus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90;top:2616;width:1873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ge at menarche, yr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22;top:3078;width:49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5-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35;top:5996;width:911;height:3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egativ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34;top:5767;width:818;height:22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ositiv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89;top:4632;width:1676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enopausal stat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90;top:6449;width:246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rogesterone receptor (PR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33;top:6676;width:678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ositiv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35;top:4858;width:1711;height:5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remenopaus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23;top:4177;width:326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≥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84;top:1252;width:199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黑体;SimHei" w:cs="Times New Roman"/>
                            <w:color w:val="auto"/>
                            <w:lang w:val="en-US" w:eastAsia="zh-CN" w:bidi="ar-SA"/>
                          </w:rPr>
                          <w:t>Stratified Variab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10;top:2162;width:326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≥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34;top:6904;width:759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egativ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23;top:3950;width:505;height:2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&lt;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09;top:1934;width:330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&lt;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922;top:2845;width:420;height:22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&lt;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90;top:3725;width:2235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ge at first live birth, yr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89;top:1706;width:1296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ge group, yr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00;top:5085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70 (1.38, 2.0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00;top:3078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61 (1.28, 2.0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00;top:5996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65 (1.34, 2.0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00;top:5767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2 (1.25, 1.8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00;top:6675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49 (1.24, 1.8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00;top:4858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42 (1.15, 1.7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00;top:4177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2 (1.25, 1.8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37;top:1251;width:1214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00;top:2162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61 (1.31, 1.9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00;top:6904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68 (1.36, 2.0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00;top:3950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6 (1.25, 1.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00;top:1933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0 (1.22, 1.8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00;top:2844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3 (1.17, 2.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65,7291" to="7918,7291" stroked="t" o:allowincell="f" style="position:absolute">
                  <v:stroke color="black" weight="19080" joinstyle="miter" endcap="flat"/>
                  <v:fill o:detectmouseclick="t" on="false"/>
                  <w10:wrap type="square"/>
                </v:line>
                <v:shape id="shape_0" stroked="f" o:allowincell="f" style="position:absolute;left:2876;top:7347;width:105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277;top:7347;width:105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3437,7291" to="3437,7403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3390;top:7426;width:10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3437,7291" to="3437,7403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3390;top:7426;width:106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5283,7291" to="5283,7403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5111;top:7426;width:369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2.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4496,1568" to="4496,1632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shape id="shape_0" stroked="f" o:allowincell="f" style="position:absolute;left:7200;top:6435;width:474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200;top:3710;width:474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8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200;top:4673;width:474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2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200;top:1677;width:474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6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200;top:2616;width:474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9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099;top:1251;width:660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i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</w:t>
                        </w: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200;top:5471;width:474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0.5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4505,3383" to="4505,3447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505,3263" to="4505,3328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rect id="shape_0" fillcolor="black" stroked="t" o:allowincell="f" style="position:absolute;left:4337;top:3356;width:129;height:130;mso-wrap-style:none;v-text-anchor:middle">
                  <v:fill o:detectmouseclick="t" type="solid" color2="white"/>
                  <v:stroke color="black" weight="12600" joinstyle="miter" endcap="flat"/>
                  <w10:wrap type="square"/>
                </v:rect>
                <v:line id="shape_0" from="3882,3422" to="4977,342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931;top:3318;width:480;height:2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≥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09;top:3318;width:1401;height:24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.50 (1.16, 1.9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4505,3517" to="4505,3581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  <v:line id="shape_0" from="4505,3616" to="4505,3680" stroked="t" o:allowincell="f" style="position:absolute;flip:y">
                  <v:stroke color="black" weight="12600" joinstyle="miter" endcap="flat"/>
                  <v:fill o:detectmouseclick="t" on="false"/>
                  <w10:wrap type="square"/>
                </v:line>
              </v:group>
            </w:pict>
          </mc:Fallback>
        </mc:AlternateConten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3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Stratification analysis of cumulative effects about the 5 SNPs with breast cancer risk in 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all samples. </w:t>
      </w:r>
      <w:r>
        <w:rPr>
          <w:rFonts w:cs="Times New Roman" w:ascii="Times New Roman" w:hAnsi="Times New Roman"/>
          <w:color w:val="000000"/>
          <w:sz w:val="24"/>
          <w:szCs w:val="24"/>
        </w:rPr>
        <w:t>Adjust for age, age at menarc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ge at first live birth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here was appropriat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e plo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heterogeneity betwee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roups </w:t>
      </w:r>
      <w:r>
        <w:rPr>
          <w:rFonts w:cs="Times New Roman" w:ascii="Times New Roman" w:hAnsi="Times New Roman"/>
          <w:color w:val="000000"/>
          <w:sz w:val="24"/>
          <w:szCs w:val="24"/>
        </w:rPr>
        <w:t>by chi-square base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est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2:16:00Z</dcterms:created>
  <dc:creator>juncheng</dc:creator>
  <dc:description/>
  <dc:language>en-US</dc:language>
  <cp:lastModifiedBy>juncheng</cp:lastModifiedBy>
  <dcterms:modified xsi:type="dcterms:W3CDTF">2012-01-16T02:19:00Z</dcterms:modified>
  <cp:revision>1</cp:revision>
  <dc:subject/>
  <dc:title/>
</cp:coreProperties>
</file>